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 w:eastAsia="等线" w:cs="Calibri"/>
          <w:b/>
          <w:color w:val="000000"/>
          <w:sz w:val="20"/>
          <w:szCs w:val="20"/>
        </w:rPr>
      </w:pPr>
      <w:r>
        <w:rPr>
          <w:rFonts w:ascii="Calibri" w:hAnsi="Calibri" w:eastAsia="等线" w:cs="Calibri"/>
          <w:b/>
          <w:color w:val="000000"/>
          <w:sz w:val="20"/>
          <w:szCs w:val="20"/>
        </w:rPr>
        <w:t>Supplementary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 xml:space="preserve"> T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 xml:space="preserve">able 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>1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  <w:lang w:val="en-US" w:eastAsia="zh-CN"/>
        </w:rPr>
        <w:t xml:space="preserve">-1 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 xml:space="preserve">Characteristics of all the 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>studie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>s included in the meta-analysis.</w:t>
      </w:r>
    </w:p>
    <w:tbl>
      <w:tblPr>
        <w:tblStyle w:val="2"/>
        <w:tblW w:w="4638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750"/>
        <w:gridCol w:w="1895"/>
        <w:gridCol w:w="1362"/>
        <w:gridCol w:w="910"/>
        <w:gridCol w:w="900"/>
        <w:gridCol w:w="912"/>
        <w:gridCol w:w="863"/>
        <w:gridCol w:w="850"/>
        <w:gridCol w:w="862"/>
        <w:gridCol w:w="800"/>
        <w:gridCol w:w="854"/>
        <w:gridCol w:w="873"/>
        <w:gridCol w:w="93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59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2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65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 to recruit patients</w:t>
            </w:r>
          </w:p>
        </w:tc>
        <w:tc>
          <w:tcPr>
            <w:tcW w:w="4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ic type</w:t>
            </w:r>
          </w:p>
        </w:tc>
        <w:tc>
          <w:tcPr>
            <w:tcW w:w="62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e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</w:t>
            </w:r>
          </w:p>
        </w:tc>
        <w:tc>
          <w:tcPr>
            <w:tcW w:w="612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 follow-up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onth)</w:t>
            </w:r>
          </w:p>
        </w:tc>
        <w:tc>
          <w:tcPr>
            <w:tcW w:w="590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M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%)</w:t>
            </w:r>
          </w:p>
        </w:tc>
        <w:tc>
          <w:tcPr>
            <w:tcW w:w="570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SI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%)</w:t>
            </w:r>
          </w:p>
        </w:tc>
        <w:tc>
          <w:tcPr>
            <w:tcW w:w="622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adjuvant therapy (yes,%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595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-2018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1.2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.4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.5-2016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.1-2019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.8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ccarini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.1-2017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6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.4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3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1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va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.1-2014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6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ine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8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2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pal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.1-2017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l-Moreno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.5-2016.6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2.4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2.4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1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imano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-2017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.6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0.4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宋体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mirez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-2017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7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os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-2004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driguez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.1-2017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.1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.6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2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.1-2016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i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.2-2015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7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7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6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Calibri" w:hAnsi="Calibri" w:eastAsia="宋体" w:cs="Calibri"/>
                <w:sz w:val="21"/>
                <w:szCs w:val="21"/>
                <w:lang w:val="en-US" w:eastAsia="zh-CN" w:bidi="ar"/>
              </w:rPr>
              <w:t>Abel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5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5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won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.1-2017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ed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0.4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2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7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-2018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0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.1-2016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.1-2018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.8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.5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nzel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7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one Anchora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.6-2016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.2-2015.11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3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3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4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an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.1-2014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0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-2018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2.5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5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ik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-2008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231F2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.1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.9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.2-2015.11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.11-2014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2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.8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o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.5-2013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ado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.1-2016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7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1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-2005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3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3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k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-2013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.2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6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Calibri" w:hAnsi="Calibri" w:eastAsia="宋体" w:cs="Calibri"/>
                <w:sz w:val="21"/>
                <w:szCs w:val="21"/>
                <w:lang w:val="en-US" w:eastAsia="zh-CN" w:bidi="ar"/>
              </w:rPr>
              <w:t>Mendivil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.1-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3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tto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.2-2013.10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.7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.0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tas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0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.5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3.5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1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ng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.2-2013.3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 de Lande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3-2005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i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.9-2010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ed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5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.1-2001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2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biczewski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.1-2004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zoni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.1-2007.5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.5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.5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ckson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-2003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V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6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Calibri" w:hAnsi="Calibri" w:eastAsia="宋体" w:cs="Calibri"/>
                <w:sz w:val="21"/>
                <w:szCs w:val="21"/>
                <w:lang w:val="en-US" w:eastAsia="zh-CN" w:bidi="ar"/>
              </w:rPr>
              <w:t>Abel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5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7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.1-2016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7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-2017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0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o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6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4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4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fonzo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.1-2017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.5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.7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0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ado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.1-2016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.6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1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4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h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-20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7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t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-2011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6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2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 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 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Calibri" w:hAnsi="Calibri" w:eastAsia="宋体" w:cs="Calibri"/>
                <w:sz w:val="21"/>
                <w:szCs w:val="21"/>
                <w:lang w:val="en-US" w:eastAsia="zh-CN" w:bidi="ar"/>
              </w:rPr>
              <w:t>Mendivil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.1-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2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0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0 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 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Calibri" w:hAnsi="Calibri" w:eastAsia="宋体" w:cs="Calibri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Calibri" w:hAnsi="Calibri" w:eastAsia="宋体" w:cs="Calibri"/>
                <w:sz w:val="21"/>
                <w:szCs w:val="21"/>
                <w:lang w:val="en-US" w:eastAsia="zh-CN" w:bidi="ar"/>
              </w:rPr>
              <w:t>Jensen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.1.1-2017.6.30</w:t>
            </w:r>
          </w:p>
        </w:tc>
        <w:tc>
          <w:tcPr>
            <w:tcW w:w="4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VH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4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2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</w:t>
            </w:r>
          </w:p>
        </w:tc>
        <w:tc>
          <w:tcPr>
            <w:tcW w:w="2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</w:t>
            </w:r>
          </w:p>
        </w:tc>
        <w:tc>
          <w:tcPr>
            <w:tcW w:w="2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9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 xml:space="preserve">MIS, Minimally invasive surgery; TLRH, </w:t>
      </w:r>
      <w:r>
        <w:rPr>
          <w:rFonts w:hint="eastAsia"/>
          <w:lang w:val="en-US" w:eastAsia="zh-CN"/>
        </w:rPr>
        <w:t>T</w:t>
      </w:r>
      <w:r>
        <w:rPr>
          <w:rFonts w:hint="eastAsia"/>
        </w:rPr>
        <w:t xml:space="preserve">otal laparoscopic radical hysterectomy; LARVH, </w:t>
      </w:r>
      <w:r>
        <w:rPr>
          <w:rFonts w:hint="eastAsia"/>
          <w:lang w:val="en-US" w:eastAsia="zh-CN"/>
        </w:rPr>
        <w:t>L</w:t>
      </w:r>
      <w:r>
        <w:rPr>
          <w:rFonts w:hint="eastAsia"/>
        </w:rPr>
        <w:t>aparoscopic assisted radical vaginal hysterectomy; LNM, Lymph node metastasis; LVSI, Lymph-vascular space invasion; NA, Not available.</w:t>
      </w:r>
    </w:p>
    <w:p>
      <w:pPr>
        <w:rPr>
          <w:rFonts w:hint="eastAsia"/>
        </w:rPr>
      </w:pPr>
      <w:r>
        <w:rPr>
          <w:rFonts w:hint="eastAsia"/>
          <w:vertAlign w:val="superscript"/>
        </w:rPr>
        <w:t>#</w:t>
      </w:r>
      <w:r>
        <w:rPr>
          <w:rFonts w:hint="eastAsia"/>
        </w:rPr>
        <w:t xml:space="preserve">Both </w:t>
      </w:r>
      <w:r>
        <w:rPr>
          <w:rFonts w:hint="eastAsia"/>
          <w:lang w:val="en-US" w:eastAsia="zh-CN"/>
        </w:rPr>
        <w:t>were</w:t>
      </w:r>
      <w:r>
        <w:rPr>
          <w:rFonts w:hint="eastAsia"/>
        </w:rPr>
        <w:t xml:space="preserve"> from the same study.</w:t>
      </w:r>
    </w:p>
    <w:p>
      <w:pPr>
        <w:rPr>
          <w:rFonts w:hint="eastAsia"/>
        </w:rPr>
      </w:pPr>
      <w:r>
        <w:rPr>
          <w:rFonts w:hint="eastAsia"/>
          <w:vertAlign w:val="baseline"/>
        </w:rPr>
        <w:t>*</w:t>
      </w:r>
      <w:r>
        <w:rPr>
          <w:rFonts w:hint="eastAsia"/>
        </w:rPr>
        <w:t xml:space="preserve">Both </w:t>
      </w:r>
      <w:r>
        <w:rPr>
          <w:rFonts w:hint="eastAsia"/>
          <w:lang w:val="en-US" w:eastAsia="zh-CN"/>
        </w:rPr>
        <w:t>were</w:t>
      </w:r>
      <w:r>
        <w:rPr>
          <w:rFonts w:hint="eastAsia"/>
        </w:rPr>
        <w:t xml:space="preserve"> from the same study.</w:t>
      </w:r>
    </w:p>
    <w:p>
      <w:r>
        <w:rPr>
          <w:rFonts w:hint="eastAsia"/>
          <w:vertAlign w:val="superscript"/>
        </w:rPr>
        <w:t>$</w:t>
      </w:r>
      <w:r>
        <w:rPr>
          <w:rFonts w:hint="eastAsia"/>
        </w:rPr>
        <w:t xml:space="preserve">Both </w:t>
      </w:r>
      <w:r>
        <w:rPr>
          <w:rFonts w:hint="eastAsia"/>
          <w:lang w:val="en-US" w:eastAsia="zh-CN"/>
        </w:rPr>
        <w:t>were</w:t>
      </w:r>
      <w:r>
        <w:rPr>
          <w:rFonts w:hint="eastAsia"/>
        </w:rPr>
        <w:t xml:space="preserve"> from the same study.</w:t>
      </w:r>
    </w:p>
    <w:p/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53627F"/>
    <w:rsid w:val="004B0D73"/>
    <w:rsid w:val="00702588"/>
    <w:rsid w:val="0256755B"/>
    <w:rsid w:val="04932CE9"/>
    <w:rsid w:val="05CC4871"/>
    <w:rsid w:val="05FE4192"/>
    <w:rsid w:val="06B331CE"/>
    <w:rsid w:val="085D1644"/>
    <w:rsid w:val="08962DA7"/>
    <w:rsid w:val="08E9737B"/>
    <w:rsid w:val="095962AF"/>
    <w:rsid w:val="0A7744B5"/>
    <w:rsid w:val="0AFF48CA"/>
    <w:rsid w:val="0B092466"/>
    <w:rsid w:val="0BB924C7"/>
    <w:rsid w:val="0FE64614"/>
    <w:rsid w:val="11BD75F7"/>
    <w:rsid w:val="12C549B5"/>
    <w:rsid w:val="13525B1D"/>
    <w:rsid w:val="13870090"/>
    <w:rsid w:val="143844C2"/>
    <w:rsid w:val="14587163"/>
    <w:rsid w:val="18115595"/>
    <w:rsid w:val="19036B7B"/>
    <w:rsid w:val="1934019F"/>
    <w:rsid w:val="1A0261A5"/>
    <w:rsid w:val="1A55661F"/>
    <w:rsid w:val="1B0B13D3"/>
    <w:rsid w:val="1CE67A02"/>
    <w:rsid w:val="1E4946EC"/>
    <w:rsid w:val="1E650DFA"/>
    <w:rsid w:val="1E8C7359"/>
    <w:rsid w:val="217C6B87"/>
    <w:rsid w:val="221C5C74"/>
    <w:rsid w:val="244D480A"/>
    <w:rsid w:val="264B0D25"/>
    <w:rsid w:val="284364CA"/>
    <w:rsid w:val="286E15C5"/>
    <w:rsid w:val="2C1B4957"/>
    <w:rsid w:val="2C660803"/>
    <w:rsid w:val="2DC7118A"/>
    <w:rsid w:val="2F6F1AD9"/>
    <w:rsid w:val="2FD22068"/>
    <w:rsid w:val="30AB4D93"/>
    <w:rsid w:val="311018A6"/>
    <w:rsid w:val="34BA0108"/>
    <w:rsid w:val="35683252"/>
    <w:rsid w:val="3A202852"/>
    <w:rsid w:val="3C8222EA"/>
    <w:rsid w:val="3D2C1009"/>
    <w:rsid w:val="3D841627"/>
    <w:rsid w:val="3E912F86"/>
    <w:rsid w:val="3E9A01F4"/>
    <w:rsid w:val="4004001B"/>
    <w:rsid w:val="40D914A8"/>
    <w:rsid w:val="40F21C7A"/>
    <w:rsid w:val="44634A8F"/>
    <w:rsid w:val="46207231"/>
    <w:rsid w:val="46CE4EDF"/>
    <w:rsid w:val="47925F0D"/>
    <w:rsid w:val="47D037B2"/>
    <w:rsid w:val="47D93B3C"/>
    <w:rsid w:val="4853627F"/>
    <w:rsid w:val="4869644E"/>
    <w:rsid w:val="48F21359"/>
    <w:rsid w:val="49990BC5"/>
    <w:rsid w:val="4A4A6F73"/>
    <w:rsid w:val="4BB24DCF"/>
    <w:rsid w:val="4E223B86"/>
    <w:rsid w:val="4E5B79A0"/>
    <w:rsid w:val="4F1338C8"/>
    <w:rsid w:val="4F6C798B"/>
    <w:rsid w:val="582A15AB"/>
    <w:rsid w:val="5A184997"/>
    <w:rsid w:val="5C390BF5"/>
    <w:rsid w:val="5C8F749C"/>
    <w:rsid w:val="5D736691"/>
    <w:rsid w:val="603E2C7E"/>
    <w:rsid w:val="623954AB"/>
    <w:rsid w:val="62FD0BCE"/>
    <w:rsid w:val="648844C8"/>
    <w:rsid w:val="671B0913"/>
    <w:rsid w:val="67890C82"/>
    <w:rsid w:val="688E4077"/>
    <w:rsid w:val="68A93F3D"/>
    <w:rsid w:val="6A0B4BDE"/>
    <w:rsid w:val="6A416F51"/>
    <w:rsid w:val="6B4F21E3"/>
    <w:rsid w:val="6B507AE7"/>
    <w:rsid w:val="6D657A9C"/>
    <w:rsid w:val="70384FF4"/>
    <w:rsid w:val="70C948CD"/>
    <w:rsid w:val="72121874"/>
    <w:rsid w:val="73A17354"/>
    <w:rsid w:val="73F13E37"/>
    <w:rsid w:val="75D4756D"/>
    <w:rsid w:val="76595CC4"/>
    <w:rsid w:val="76917076"/>
    <w:rsid w:val="769E7B7B"/>
    <w:rsid w:val="76AE24B4"/>
    <w:rsid w:val="76F35162"/>
    <w:rsid w:val="7BF87D2D"/>
    <w:rsid w:val="7C9758F6"/>
    <w:rsid w:val="7CF643DB"/>
    <w:rsid w:val="7FF8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  <w:style w:type="character" w:customStyle="1" w:styleId="6">
    <w:name w:val="font4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  <w:vertAlign w:val="superscript"/>
    </w:rPr>
  </w:style>
  <w:style w:type="character" w:customStyle="1" w:styleId="7">
    <w:name w:val="font5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  <w:vertAlign w:val="superscript"/>
    </w:rPr>
  </w:style>
  <w:style w:type="character" w:customStyle="1" w:styleId="8">
    <w:name w:val="font1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6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17:10:00Z</dcterms:created>
  <dc:creator>slow walker</dc:creator>
  <cp:lastModifiedBy>slow walker</cp:lastModifiedBy>
  <dcterms:modified xsi:type="dcterms:W3CDTF">2021-12-17T03:1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D3F610A46744FB6A879A8EA503DE2CB</vt:lpwstr>
  </property>
</Properties>
</file>